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1263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IDO1</w:t>
      </w:r>
    </w:p>
    <w:p w14:paraId="20433D1A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LAG3</w:t>
      </w:r>
    </w:p>
    <w:p w14:paraId="4E8BDFD1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TLA4</w:t>
      </w:r>
    </w:p>
    <w:p w14:paraId="671638CE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9</w:t>
      </w:r>
    </w:p>
    <w:p w14:paraId="5A8E158B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ICOS</w:t>
      </w:r>
    </w:p>
    <w:p w14:paraId="17DD661E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80</w:t>
      </w:r>
    </w:p>
    <w:p w14:paraId="23A3409A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PDCD1LG2</w:t>
      </w:r>
    </w:p>
    <w:p w14:paraId="48F21429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IGIT</w:t>
      </w:r>
    </w:p>
    <w:p w14:paraId="09FC35ED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70</w:t>
      </w:r>
    </w:p>
    <w:p w14:paraId="2BAD6E16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SF9</w:t>
      </w:r>
    </w:p>
    <w:p w14:paraId="3765032E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ICOSLG</w:t>
      </w:r>
    </w:p>
    <w:p w14:paraId="3937D69A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KIR3DL1</w:t>
      </w:r>
    </w:p>
    <w:p w14:paraId="2E309216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86</w:t>
      </w:r>
    </w:p>
    <w:p w14:paraId="18611C0E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PDCD1</w:t>
      </w:r>
    </w:p>
    <w:p w14:paraId="607DF231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LAIR1</w:t>
      </w:r>
    </w:p>
    <w:p w14:paraId="5AC128FA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8</w:t>
      </w:r>
    </w:p>
    <w:p w14:paraId="3F4DDD3B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SF15</w:t>
      </w:r>
    </w:p>
    <w:p w14:paraId="292CF52E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14</w:t>
      </w:r>
    </w:p>
    <w:p w14:paraId="3CC6A9E5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IDO2</w:t>
      </w:r>
    </w:p>
    <w:p w14:paraId="2C709B45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76</w:t>
      </w:r>
    </w:p>
    <w:p w14:paraId="7701812D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40</w:t>
      </w:r>
    </w:p>
    <w:p w14:paraId="0FC596C2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4</w:t>
      </w:r>
    </w:p>
    <w:p w14:paraId="2A354A3F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SF14</w:t>
      </w:r>
    </w:p>
    <w:p w14:paraId="596E2E73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HHLA2</w:t>
      </w:r>
    </w:p>
    <w:p w14:paraId="72F8CA44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44</w:t>
      </w:r>
    </w:p>
    <w:p w14:paraId="4D748066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74</w:t>
      </w:r>
    </w:p>
    <w:p w14:paraId="096E9FE6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HAVCR2</w:t>
      </w:r>
    </w:p>
    <w:p w14:paraId="73F90209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7</w:t>
      </w:r>
    </w:p>
    <w:p w14:paraId="32CFF80D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BTLA</w:t>
      </w:r>
    </w:p>
    <w:p w14:paraId="6F6BCA09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LGALS9</w:t>
      </w:r>
    </w:p>
    <w:p w14:paraId="1532A7C5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MIGD2</w:t>
      </w:r>
    </w:p>
    <w:p w14:paraId="535AE4A4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8</w:t>
      </w:r>
    </w:p>
    <w:p w14:paraId="61024AA2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48</w:t>
      </w:r>
    </w:p>
    <w:p w14:paraId="2FF607A3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25</w:t>
      </w:r>
    </w:p>
    <w:p w14:paraId="0C8FC971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40LG</w:t>
      </w:r>
    </w:p>
    <w:p w14:paraId="032FA3A2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ADORA2A</w:t>
      </w:r>
    </w:p>
    <w:p w14:paraId="55A53E70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VTCN1</w:t>
      </w:r>
    </w:p>
    <w:p w14:paraId="3F593E8F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160</w:t>
      </w:r>
    </w:p>
    <w:p w14:paraId="5DC1C5B2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44</w:t>
      </w:r>
    </w:p>
    <w:p w14:paraId="6DCA1E05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SF18</w:t>
      </w:r>
    </w:p>
    <w:p w14:paraId="7DEE9648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TNFRSF18</w:t>
      </w:r>
    </w:p>
    <w:p w14:paraId="45083AB9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BTNL2</w:t>
      </w:r>
    </w:p>
    <w:p w14:paraId="67C19AB4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10orf54</w:t>
      </w:r>
    </w:p>
    <w:p w14:paraId="0958E0E2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00R1</w:t>
      </w:r>
    </w:p>
    <w:p w14:paraId="31B7EA63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lastRenderedPageBreak/>
        <w:t>TNFSF4</w:t>
      </w:r>
    </w:p>
    <w:p w14:paraId="77A798DA" w14:textId="77777777" w:rsidR="00217BD3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CD200</w:t>
      </w:r>
    </w:p>
    <w:p w14:paraId="16F15EC6" w14:textId="739FC892" w:rsidR="0095515B" w:rsidRPr="00B32597" w:rsidRDefault="00217BD3" w:rsidP="00217BD3">
      <w:pPr>
        <w:rPr>
          <w:rFonts w:ascii="Times New Roman" w:hAnsi="Times New Roman" w:cs="Times New Roman"/>
          <w:sz w:val="24"/>
          <w:szCs w:val="24"/>
        </w:rPr>
      </w:pPr>
      <w:r w:rsidRPr="00B32597">
        <w:rPr>
          <w:rFonts w:ascii="Times New Roman" w:hAnsi="Times New Roman" w:cs="Times New Roman"/>
          <w:sz w:val="24"/>
          <w:szCs w:val="24"/>
        </w:rPr>
        <w:t>NRP1</w:t>
      </w:r>
    </w:p>
    <w:sectPr w:rsidR="0095515B" w:rsidRPr="00B32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E50D6" w14:textId="77777777" w:rsidR="00A342B7" w:rsidRDefault="00A342B7" w:rsidP="00217BD3">
      <w:r>
        <w:separator/>
      </w:r>
    </w:p>
  </w:endnote>
  <w:endnote w:type="continuationSeparator" w:id="0">
    <w:p w14:paraId="2CBEF564" w14:textId="77777777" w:rsidR="00A342B7" w:rsidRDefault="00A342B7" w:rsidP="0021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E8C94" w14:textId="77777777" w:rsidR="00A342B7" w:rsidRDefault="00A342B7" w:rsidP="00217BD3">
      <w:r>
        <w:separator/>
      </w:r>
    </w:p>
  </w:footnote>
  <w:footnote w:type="continuationSeparator" w:id="0">
    <w:p w14:paraId="6427CD78" w14:textId="77777777" w:rsidR="00A342B7" w:rsidRDefault="00A342B7" w:rsidP="00217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AE"/>
    <w:rsid w:val="00217BD3"/>
    <w:rsid w:val="00711E74"/>
    <w:rsid w:val="0095515B"/>
    <w:rsid w:val="009F7B32"/>
    <w:rsid w:val="00A342B7"/>
    <w:rsid w:val="00B32597"/>
    <w:rsid w:val="00CD1CAE"/>
    <w:rsid w:val="00E0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5CBADB-9502-4B69-8DD9-8883F06AF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ing Zhou</dc:creator>
  <cp:keywords/>
  <dc:description/>
  <cp:lastModifiedBy>Haiting Zhou</cp:lastModifiedBy>
  <cp:revision>3</cp:revision>
  <dcterms:created xsi:type="dcterms:W3CDTF">2022-08-15T14:12:00Z</dcterms:created>
  <dcterms:modified xsi:type="dcterms:W3CDTF">2022-08-15T14:12:00Z</dcterms:modified>
</cp:coreProperties>
</file>